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FD7FC" w14:textId="77777777" w:rsidR="00913A06" w:rsidRPr="00E074E2" w:rsidRDefault="00913A06" w:rsidP="00913A06">
      <w:pPr>
        <w:spacing w:line="360" w:lineRule="auto"/>
        <w:ind w:left="567"/>
        <w:jc w:val="both"/>
        <w:rPr>
          <w:b/>
          <w:bCs/>
        </w:rPr>
      </w:pPr>
      <w:r w:rsidRPr="00E074E2">
        <w:rPr>
          <w:b/>
          <w:bCs/>
        </w:rPr>
        <w:t>Additional data</w:t>
      </w:r>
    </w:p>
    <w:p w14:paraId="78BDC007" w14:textId="77777777" w:rsidR="00913A06" w:rsidRPr="00E074E2" w:rsidRDefault="00913A06" w:rsidP="00913A06">
      <w:pPr>
        <w:spacing w:line="360" w:lineRule="auto"/>
        <w:ind w:left="567"/>
        <w:jc w:val="both"/>
        <w:rPr>
          <w:b/>
          <w:bCs/>
        </w:rPr>
      </w:pPr>
      <w:r w:rsidRPr="00E074E2">
        <w:rPr>
          <w:b/>
          <w:bCs/>
        </w:rPr>
        <w:t xml:space="preserve">Additional Table 1: Distribution of diagnosis </w:t>
      </w:r>
      <w:r w:rsidRPr="00E074E2">
        <w:rPr>
          <w:rFonts w:ascii="Calibri" w:eastAsia="Calibri" w:hAnsi="Calibri" w:cs="Arial"/>
          <w:b/>
          <w:bCs/>
        </w:rPr>
        <w:t>categories</w:t>
      </w:r>
      <w:r w:rsidRPr="00E074E2">
        <w:rPr>
          <w:b/>
          <w:bCs/>
        </w:rPr>
        <w:t xml:space="preserve"> at T1 and T2 in our study compared to that of</w:t>
      </w:r>
      <w:r w:rsidRPr="00E074E2">
        <w:rPr>
          <w:rFonts w:ascii="Calibri" w:eastAsia="Calibri" w:hAnsi="Calibri" w:cs="Arial"/>
          <w:b/>
          <w:bCs/>
        </w:rPr>
        <w:t xml:space="preserve"> the</w:t>
      </w:r>
      <w:r w:rsidRPr="00E074E2">
        <w:rPr>
          <w:b/>
          <w:bCs/>
        </w:rPr>
        <w:t xml:space="preserve"> Rondeau et al. meta-analysis</w:t>
      </w:r>
    </w:p>
    <w:tbl>
      <w:tblPr>
        <w:tblW w:w="110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691"/>
        <w:gridCol w:w="1691"/>
        <w:gridCol w:w="1318"/>
        <w:gridCol w:w="1556"/>
        <w:gridCol w:w="1442"/>
        <w:gridCol w:w="1279"/>
      </w:tblGrid>
      <w:tr w:rsidR="00913A06" w:rsidRPr="00E074E2" w14:paraId="325D7C29" w14:textId="77777777" w:rsidTr="00913A0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B273" w14:textId="77777777" w:rsidR="00913A06" w:rsidRPr="00E074E2" w:rsidRDefault="00913A06" w:rsidP="00F449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7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D69A74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SD severity test at T1</w:t>
            </w:r>
          </w:p>
        </w:tc>
        <w:tc>
          <w:tcPr>
            <w:tcW w:w="42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F02237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SD severity test at T2</w:t>
            </w:r>
          </w:p>
        </w:tc>
      </w:tr>
      <w:tr w:rsidR="00913A06" w:rsidRPr="00E074E2" w14:paraId="14EE6999" w14:textId="77777777" w:rsidTr="00913A06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51D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09AB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C0AF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PDD-NO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DD211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Non ASD</w:t>
            </w:r>
            <w:proofErr w:type="gram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9D82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D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5B11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PDD-NO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D8905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proofErr w:type="gramStart"/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Non ASD</w:t>
            </w:r>
            <w:proofErr w:type="gramEnd"/>
          </w:p>
        </w:tc>
      </w:tr>
      <w:tr w:rsidR="00913A06" w:rsidRPr="00E074E2" w14:paraId="5D351A90" w14:textId="77777777" w:rsidTr="00913A06">
        <w:trPr>
          <w:trHeight w:val="290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5D1D3" w14:textId="77777777" w:rsidR="00913A06" w:rsidRPr="00E074E2" w:rsidRDefault="00913A06" w:rsidP="00F449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i (This study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4AD2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77/90 (85,6%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127C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3/90 (14,4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001BA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/90 (0,0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1EE1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9/90 (43,3%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5D34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4/90 (48,9%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467F6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7/90 (7,8%)</w:t>
            </w:r>
          </w:p>
        </w:tc>
      </w:tr>
      <w:tr w:rsidR="00913A06" w:rsidRPr="00E074E2" w14:paraId="7BBB7060" w14:textId="77777777" w:rsidTr="00913A06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8EA1E" w14:textId="77777777" w:rsidR="00913A06" w:rsidRPr="00E074E2" w:rsidRDefault="00913A06" w:rsidP="00F449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Rondeau</w:t>
            </w:r>
            <w:r w:rsidRPr="00E074E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 xml:space="preserve"> et al.</w:t>
            </w: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, 201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58A3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22/443 (72,5%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59F5" w14:textId="77777777" w:rsidR="00913A06" w:rsidRPr="00E074E2" w:rsidRDefault="00913A06" w:rsidP="00F449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22/443 (27,5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2BF54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/443 (0,0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E39E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93/443 (66,1%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DFAA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90/443 (20,3%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B709A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0/443 (13,5%)</w:t>
            </w:r>
          </w:p>
        </w:tc>
      </w:tr>
    </w:tbl>
    <w:p w14:paraId="60D30810" w14:textId="77777777" w:rsidR="00913A06" w:rsidRPr="00E074E2" w:rsidRDefault="00913A06" w:rsidP="00913A06">
      <w:pPr>
        <w:spacing w:line="360" w:lineRule="auto"/>
        <w:ind w:left="567"/>
        <w:jc w:val="both"/>
        <w:rPr>
          <w:b/>
          <w:bCs/>
        </w:rPr>
      </w:pPr>
    </w:p>
    <w:p w14:paraId="1AE92AF3" w14:textId="77777777" w:rsidR="00913A06" w:rsidRPr="00E074E2" w:rsidRDefault="00913A06" w:rsidP="00913A06">
      <w:pPr>
        <w:spacing w:line="360" w:lineRule="auto"/>
        <w:ind w:left="567"/>
        <w:jc w:val="both"/>
        <w:rPr>
          <w:b/>
          <w:bCs/>
        </w:rPr>
      </w:pPr>
      <w:r w:rsidRPr="00E074E2">
        <w:rPr>
          <w:b/>
          <w:bCs/>
        </w:rPr>
        <w:t>Additional Table 2: Ratio of change of diagnosis category between T1 and T2 in our study compared to that of Rondeau et al. meta-analysis</w:t>
      </w:r>
    </w:p>
    <w:tbl>
      <w:tblPr>
        <w:tblW w:w="7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800"/>
        <w:gridCol w:w="1580"/>
        <w:gridCol w:w="1720"/>
      </w:tblGrid>
      <w:tr w:rsidR="00913A06" w:rsidRPr="00E074E2" w14:paraId="3AB03863" w14:textId="77777777" w:rsidTr="00F449AE">
        <w:trPr>
          <w:trHeight w:val="11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7DA5" w14:textId="77777777" w:rsidR="00913A06" w:rsidRPr="00E074E2" w:rsidRDefault="00913A06" w:rsidP="00F449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E2D2F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hange for a lower ASD severity category between T1 and T2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842DC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Stability in ASD severity between T1 and T2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A9C324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Change for a higher ASD severity category between T1 and T2</w:t>
            </w:r>
          </w:p>
        </w:tc>
      </w:tr>
      <w:tr w:rsidR="00913A06" w:rsidRPr="00E074E2" w14:paraId="3193FAF9" w14:textId="77777777" w:rsidTr="00F449AE">
        <w:trPr>
          <w:trHeight w:val="29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FEEA2" w14:textId="77777777" w:rsidR="00913A06" w:rsidRPr="00E074E2" w:rsidRDefault="00913A06" w:rsidP="00F449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i (This stud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66F7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2/90 (47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C85A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8/90 (5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70E80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/90 (0%)</w:t>
            </w:r>
          </w:p>
        </w:tc>
      </w:tr>
      <w:tr w:rsidR="00913A06" w:rsidRPr="00E074E2" w14:paraId="435A93B5" w14:textId="77777777" w:rsidTr="00F449AE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FFE52" w14:textId="77777777" w:rsidR="00913A06" w:rsidRPr="00E074E2" w:rsidRDefault="00913A06" w:rsidP="00F449A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Rondeau</w:t>
            </w:r>
            <w:r w:rsidRPr="00E074E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 xml:space="preserve"> et al.</w:t>
            </w: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, 20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5DCB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07/443 (24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EB99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88/443 (65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8FE90" w14:textId="77777777" w:rsidR="00913A06" w:rsidRPr="00E074E2" w:rsidRDefault="00913A06" w:rsidP="00F449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E074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8/443 (11%)</w:t>
            </w:r>
          </w:p>
        </w:tc>
      </w:tr>
    </w:tbl>
    <w:p w14:paraId="04E165D8" w14:textId="77777777" w:rsidR="00913A06" w:rsidRPr="00E074E2" w:rsidRDefault="00913A06" w:rsidP="00913A06">
      <w:pPr>
        <w:spacing w:line="360" w:lineRule="auto"/>
        <w:ind w:left="567"/>
        <w:jc w:val="both"/>
        <w:rPr>
          <w:b/>
          <w:bCs/>
        </w:rPr>
      </w:pPr>
    </w:p>
    <w:p w14:paraId="560CAFD6" w14:textId="77777777" w:rsidR="00913A06" w:rsidRPr="00E074E2" w:rsidRDefault="00913A06" w:rsidP="00913A06">
      <w:pPr>
        <w:spacing w:line="360" w:lineRule="auto"/>
        <w:ind w:left="567"/>
        <w:jc w:val="both"/>
      </w:pPr>
      <w:r w:rsidRPr="00E074E2">
        <w:t xml:space="preserve">AD: Autism disorder; PDD-NOS: Pervasive Developmental Disorder Not Otherwise, Specified; </w:t>
      </w:r>
      <w:proofErr w:type="gramStart"/>
      <w:r w:rsidRPr="00E074E2">
        <w:t>Non ASD</w:t>
      </w:r>
      <w:proofErr w:type="gramEnd"/>
      <w:r w:rsidRPr="00E074E2">
        <w:t>: Non-Autist Spectrum Disorder</w:t>
      </w:r>
    </w:p>
    <w:p w14:paraId="3FC29090" w14:textId="77777777" w:rsidR="00913A06" w:rsidRPr="00E074E2" w:rsidRDefault="00913A06" w:rsidP="00913A06">
      <w:pPr>
        <w:spacing w:line="360" w:lineRule="auto"/>
        <w:ind w:left="567"/>
        <w:jc w:val="both"/>
      </w:pPr>
    </w:p>
    <w:p w14:paraId="2630CCC4" w14:textId="77777777" w:rsidR="00913A06" w:rsidRPr="00E074E2" w:rsidRDefault="00913A06" w:rsidP="00913A06">
      <w:pPr>
        <w:spacing w:after="160" w:line="259" w:lineRule="auto"/>
        <w:rPr>
          <w:b/>
          <w:bCs/>
        </w:rPr>
      </w:pPr>
      <w:r w:rsidRPr="00E074E2">
        <w:rPr>
          <w:b/>
          <w:bCs/>
        </w:rPr>
        <w:br w:type="page"/>
      </w:r>
    </w:p>
    <w:p w14:paraId="392C369F" w14:textId="77777777" w:rsidR="00913A06" w:rsidRPr="00E074E2" w:rsidRDefault="00913A06" w:rsidP="00913A06">
      <w:pPr>
        <w:spacing w:line="360" w:lineRule="auto"/>
        <w:ind w:left="567"/>
        <w:jc w:val="both"/>
        <w:rPr>
          <w:b/>
          <w:bCs/>
        </w:rPr>
      </w:pPr>
      <w:r w:rsidRPr="00E074E2">
        <w:rPr>
          <w:b/>
          <w:bCs/>
        </w:rPr>
        <w:lastRenderedPageBreak/>
        <w:t xml:space="preserve">Additional Figure: CARS evolution in our study compared to that of </w:t>
      </w:r>
      <w:r w:rsidRPr="00E074E2">
        <w:rPr>
          <w:rFonts w:ascii="Calibri" w:eastAsia="Calibri" w:hAnsi="Calibri" w:cs="Arial"/>
          <w:b/>
          <w:bCs/>
        </w:rPr>
        <w:t xml:space="preserve">the </w:t>
      </w:r>
      <w:proofErr w:type="spellStart"/>
      <w:r w:rsidRPr="00E074E2">
        <w:rPr>
          <w:b/>
          <w:bCs/>
        </w:rPr>
        <w:t>Baghdadli</w:t>
      </w:r>
      <w:proofErr w:type="spellEnd"/>
      <w:r w:rsidRPr="00E074E2">
        <w:rPr>
          <w:b/>
          <w:bCs/>
        </w:rPr>
        <w:t xml:space="preserve"> French cohort study</w:t>
      </w:r>
    </w:p>
    <w:p w14:paraId="70384D2C" w14:textId="77777777" w:rsidR="00913A06" w:rsidRPr="00E074E2" w:rsidRDefault="00913A06" w:rsidP="00913A06">
      <w:pPr>
        <w:spacing w:line="360" w:lineRule="auto"/>
        <w:ind w:left="567"/>
        <w:jc w:val="both"/>
        <w:rPr>
          <w:b/>
          <w:bCs/>
        </w:rPr>
      </w:pPr>
      <w:r w:rsidRPr="00E074E2">
        <w:rPr>
          <w:b/>
          <w:bCs/>
          <w:noProof/>
          <w:lang w:eastAsia="fr-FR"/>
        </w:rPr>
        <w:drawing>
          <wp:inline distT="0" distB="0" distL="0" distR="0" wp14:anchorId="0E6D1238" wp14:editId="0960978F">
            <wp:extent cx="5705856" cy="3736848"/>
            <wp:effectExtent l="0" t="0" r="0" b="0"/>
            <wp:docPr id="2" name="Image 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009681" name="Image 2" descr="Une image contenant tabl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856" cy="3736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581E7" w14:textId="77777777" w:rsidR="00913A06" w:rsidRPr="00E074E2" w:rsidRDefault="00913A06" w:rsidP="00913A06">
      <w:pPr>
        <w:spacing w:line="360" w:lineRule="auto"/>
        <w:ind w:left="567"/>
        <w:jc w:val="both"/>
      </w:pPr>
    </w:p>
    <w:p w14:paraId="77854A90" w14:textId="77777777" w:rsidR="00913A06" w:rsidRPr="00E074E2" w:rsidRDefault="00913A06" w:rsidP="00913A06">
      <w:pPr>
        <w:spacing w:line="360" w:lineRule="auto"/>
        <w:ind w:left="567"/>
        <w:jc w:val="both"/>
      </w:pPr>
    </w:p>
    <w:p w14:paraId="4F8A79BC" w14:textId="77777777" w:rsidR="00913A06" w:rsidRPr="00E074E2" w:rsidRDefault="00913A06" w:rsidP="00913A06">
      <w:pPr>
        <w:spacing w:line="360" w:lineRule="auto"/>
        <w:ind w:left="567"/>
        <w:jc w:val="both"/>
      </w:pPr>
      <w:r w:rsidRPr="00E074E2">
        <w:t>Evolution of the</w:t>
      </w:r>
      <w:r w:rsidRPr="00E074E2">
        <w:rPr>
          <w:rFonts w:ascii="Calibri" w:eastAsia="Calibri" w:hAnsi="Calibri" w:cs="Arial"/>
        </w:rPr>
        <w:t xml:space="preserve"> CARS</w:t>
      </w:r>
      <w:r w:rsidRPr="00E074E2">
        <w:t xml:space="preserve"> scores in children following 2 years of 3i (this study, red) or assessed in the </w:t>
      </w:r>
      <w:proofErr w:type="spellStart"/>
      <w:r w:rsidRPr="00E074E2">
        <w:t>Baghdadli</w:t>
      </w:r>
      <w:proofErr w:type="spellEnd"/>
      <w:r w:rsidRPr="00E074E2">
        <w:t xml:space="preserve"> et al., 2012 study (blue). The mean of the related scores </w:t>
      </w:r>
      <w:r w:rsidRPr="00E074E2">
        <w:rPr>
          <w:rFonts w:ascii="Calibri" w:eastAsia="Calibri" w:hAnsi="Calibri" w:cs="Arial"/>
        </w:rPr>
        <w:t>is</w:t>
      </w:r>
      <w:r w:rsidRPr="00E074E2">
        <w:t xml:space="preserve"> represented in the diagrams. The resultant slope </w:t>
      </w:r>
      <w:r w:rsidRPr="00E074E2">
        <w:rPr>
          <w:rFonts w:ascii="Calibri" w:eastAsia="Calibri" w:hAnsi="Calibri" w:cs="Arial"/>
        </w:rPr>
        <w:t xml:space="preserve">was </w:t>
      </w:r>
      <w:r w:rsidRPr="00E074E2">
        <w:t xml:space="preserve">calculated and </w:t>
      </w:r>
      <w:r w:rsidRPr="00E074E2">
        <w:rPr>
          <w:rFonts w:ascii="Calibri" w:eastAsia="Calibri" w:hAnsi="Calibri" w:cs="Arial"/>
        </w:rPr>
        <w:t xml:space="preserve">is </w:t>
      </w:r>
      <w:r w:rsidRPr="00E074E2">
        <w:t xml:space="preserve">shown in the diagrams. To test significant </w:t>
      </w:r>
      <w:r w:rsidRPr="00E074E2">
        <w:rPr>
          <w:rFonts w:ascii="Calibri" w:eastAsia="Calibri" w:hAnsi="Calibri" w:cs="Arial"/>
        </w:rPr>
        <w:t>differences</w:t>
      </w:r>
      <w:r w:rsidRPr="00E074E2">
        <w:t xml:space="preserve"> between studies, the slope of each 3i </w:t>
      </w:r>
      <w:r w:rsidRPr="00E074E2">
        <w:rPr>
          <w:rFonts w:ascii="Calibri" w:eastAsia="Calibri" w:hAnsi="Calibri" w:cs="Arial"/>
        </w:rPr>
        <w:t xml:space="preserve">child was </w:t>
      </w:r>
      <w:r w:rsidRPr="00E074E2">
        <w:t xml:space="preserve">calculated and compared to the slope of </w:t>
      </w:r>
      <w:r w:rsidRPr="00E074E2">
        <w:rPr>
          <w:rFonts w:ascii="Calibri" w:eastAsia="Calibri" w:hAnsi="Calibri" w:cs="Arial"/>
        </w:rPr>
        <w:t xml:space="preserve">the </w:t>
      </w:r>
      <w:proofErr w:type="spellStart"/>
      <w:r w:rsidRPr="00E074E2">
        <w:t>Baghdadli</w:t>
      </w:r>
      <w:proofErr w:type="spellEnd"/>
      <w:r w:rsidRPr="00E074E2">
        <w:t xml:space="preserve"> et al., 2012 results using a one sample t-</w:t>
      </w:r>
      <w:r w:rsidRPr="00E074E2">
        <w:rPr>
          <w:rFonts w:ascii="Calibri" w:eastAsia="Calibri" w:hAnsi="Calibri" w:cs="Arial"/>
        </w:rPr>
        <w:t>test</w:t>
      </w:r>
      <w:r w:rsidRPr="00E074E2">
        <w:t>. The ratio of the slope is represented in the diagram. *** p value&lt;0,001, ** p value&lt;0,01, * p value&lt;0,05.</w:t>
      </w:r>
    </w:p>
    <w:p w14:paraId="3D2B5733" w14:textId="77777777" w:rsidR="00C90193" w:rsidRDefault="00C90193"/>
    <w:sectPr w:rsidR="00C90193" w:rsidSect="00D101BF">
      <w:footerReference w:type="default" r:id="rId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1824059"/>
      <w:docPartObj>
        <w:docPartGallery w:val="Page Numbers (Bottom of Page)"/>
        <w:docPartUnique/>
      </w:docPartObj>
    </w:sdtPr>
    <w:sdtEndPr/>
    <w:sdtContent>
      <w:p w14:paraId="59A2F8AD" w14:textId="77777777" w:rsidR="005848E1" w:rsidRPr="00E074E2" w:rsidRDefault="00913A06">
        <w:pPr>
          <w:pStyle w:val="Pieddepage"/>
          <w:jc w:val="right"/>
        </w:pPr>
        <w:r w:rsidRPr="00E074E2">
          <w:fldChar w:fldCharType="begin"/>
        </w:r>
        <w:r w:rsidRPr="00E074E2">
          <w:instrText>PAGE   \* MERGEFORMAT</w:instrText>
        </w:r>
        <w:r w:rsidRPr="00E074E2">
          <w:fldChar w:fldCharType="separate"/>
        </w:r>
        <w:r w:rsidRPr="00E074E2">
          <w:rPr>
            <w:noProof/>
          </w:rPr>
          <w:t>10</w:t>
        </w:r>
        <w:r w:rsidRPr="00E074E2">
          <w:fldChar w:fldCharType="end"/>
        </w:r>
      </w:p>
    </w:sdtContent>
  </w:sdt>
  <w:p w14:paraId="5C2AF9BC" w14:textId="77777777" w:rsidR="005848E1" w:rsidRPr="00E074E2" w:rsidRDefault="00913A06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A06"/>
    <w:rsid w:val="002116D9"/>
    <w:rsid w:val="003102FB"/>
    <w:rsid w:val="007A66B0"/>
    <w:rsid w:val="00913A06"/>
    <w:rsid w:val="00BB33B8"/>
    <w:rsid w:val="00C84845"/>
    <w:rsid w:val="00C9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A4CA7"/>
  <w15:chartTrackingRefBased/>
  <w15:docId w15:val="{D1455F51-352F-4164-8819-CF0E96E38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A06"/>
    <w:pPr>
      <w:spacing w:after="0" w:line="240" w:lineRule="auto"/>
    </w:pPr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913A06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13A06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Saint-Georges-Chaumet</dc:creator>
  <cp:keywords/>
  <dc:description/>
  <cp:lastModifiedBy>Yann Saint-Georges-Chaumet</cp:lastModifiedBy>
  <cp:revision>1</cp:revision>
  <dcterms:created xsi:type="dcterms:W3CDTF">2022-03-14T19:00:00Z</dcterms:created>
  <dcterms:modified xsi:type="dcterms:W3CDTF">2022-03-14T19:01:00Z</dcterms:modified>
</cp:coreProperties>
</file>